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EC4C3" w14:textId="1381B6ED" w:rsidR="00E74808" w:rsidRPr="006B619B" w:rsidRDefault="00E74808" w:rsidP="00E74808">
      <w:pPr>
        <w:pStyle w:val="ms"/>
        <w:rPr>
          <w:rFonts w:ascii="Arial" w:hAnsi="Arial" w:cs="Arial"/>
          <w:b/>
        </w:rPr>
      </w:pPr>
      <w:bookmarkStart w:id="0" w:name="_GoBack"/>
      <w:bookmarkEnd w:id="0"/>
      <w:r w:rsidRPr="006B619B">
        <w:rPr>
          <w:rFonts w:ascii="Arial" w:hAnsi="Arial" w:cs="Arial"/>
          <w:b/>
        </w:rPr>
        <w:t>Definition of drug related deaths</w:t>
      </w:r>
    </w:p>
    <w:p w14:paraId="454F21D0" w14:textId="77777777" w:rsidR="00E74808" w:rsidRPr="004A1265" w:rsidRDefault="00E74808" w:rsidP="00E74808">
      <w:pPr>
        <w:pStyle w:val="ms"/>
      </w:pPr>
    </w:p>
    <w:tbl>
      <w:tblPr>
        <w:tblW w:w="12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61"/>
        <w:gridCol w:w="2835"/>
        <w:gridCol w:w="2835"/>
      </w:tblGrid>
      <w:tr w:rsidR="00E74808" w:rsidRPr="004A1265" w14:paraId="5B1F1B35" w14:textId="77777777" w:rsidTr="00F90CA7">
        <w:trPr>
          <w:trHeight w:hRule="exact" w:val="284"/>
        </w:trPr>
        <w:tc>
          <w:tcPr>
            <w:tcW w:w="6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1284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escription 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FF48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CD-9 Cod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693D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CD-10 Codes</w:t>
            </w:r>
          </w:p>
        </w:tc>
      </w:tr>
      <w:tr w:rsidR="00E74808" w:rsidRPr="004A1265" w14:paraId="3A7D6353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3961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ntal and behavioural disorder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3033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20558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4ABC7C65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2DC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due to drug use (excluding alcohol and tobacco)</w:t>
            </w:r>
            <w:r w:rsidRPr="004A1265">
              <w:rPr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2430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, 304, 305.2–305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33367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11–F16, F18–F19</w:t>
            </w:r>
          </w:p>
        </w:tc>
      </w:tr>
      <w:tr w:rsidR="00E74808" w:rsidRPr="004A1265" w14:paraId="0E5B7DD2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D056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Unspecified cause/dis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4608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B7484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99</w:t>
            </w:r>
          </w:p>
        </w:tc>
      </w:tr>
      <w:tr w:rsidR="00E74808" w:rsidRPr="004A1265" w14:paraId="1D62512A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6881A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ccidental self-harm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2ABC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4273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1CB9B57B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0715A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 xml:space="preserve">Poisoning by drugs, medicaments and biological substances </w:t>
            </w:r>
            <w:r w:rsidRPr="004A1265">
              <w:rPr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97345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850–E8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7F548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40–X44</w:t>
            </w:r>
          </w:p>
        </w:tc>
      </w:tr>
      <w:tr w:rsidR="00E74808" w:rsidRPr="004A1265" w14:paraId="7EDFB10F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3FFDC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, other or unspecified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B5C09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866.8, E86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6993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49</w:t>
            </w:r>
          </w:p>
        </w:tc>
      </w:tr>
      <w:tr w:rsidR="00E74808" w:rsidRPr="004A1265" w14:paraId="2C0C001A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8787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Other or unspecified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7748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28.8, E92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13C226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58, X59.9</w:t>
            </w:r>
          </w:p>
        </w:tc>
      </w:tr>
      <w:tr w:rsidR="00E74808" w:rsidRPr="004A1265" w14:paraId="75903A58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BD2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entional self-har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2A8D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330D4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1EF2E571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B49F7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 xml:space="preserve">Poisoning by drugs, medicaments and biological substances </w:t>
            </w:r>
            <w:r w:rsidRPr="004A1265">
              <w:rPr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15647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50.0–E95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87E1EB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60–X64</w:t>
            </w:r>
          </w:p>
        </w:tc>
      </w:tr>
      <w:tr w:rsidR="00E74808" w:rsidRPr="004A1265" w14:paraId="0E0B2F2D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8D73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, other or unspecified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8D6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5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F09184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69</w:t>
            </w:r>
          </w:p>
        </w:tc>
      </w:tr>
      <w:tr w:rsidR="00E74808" w:rsidRPr="004A1265" w14:paraId="7E0049B5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D89F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Other or unspecified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3BB67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58.8, E95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7927F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83, X84</w:t>
            </w:r>
          </w:p>
        </w:tc>
      </w:tr>
      <w:tr w:rsidR="00E74808" w:rsidRPr="004A1265" w14:paraId="0FA86560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B07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ault b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7C8D7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208559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754659CB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5D6A3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 xml:space="preserve">Poisoning by drugs, medicaments and biological substances </w:t>
            </w:r>
            <w:r w:rsidRPr="004A1265">
              <w:rPr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7FEFB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62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DE63D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85</w:t>
            </w:r>
          </w:p>
        </w:tc>
      </w:tr>
      <w:tr w:rsidR="00E74808" w:rsidRPr="004A1265" w14:paraId="684CF178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FC45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, other or unspecified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562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62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340FC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90</w:t>
            </w:r>
          </w:p>
        </w:tc>
      </w:tr>
      <w:tr w:rsidR="00E74808" w:rsidRPr="004A1265" w14:paraId="5339AEC2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875B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Other or unspecified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7DB26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68.8, E96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0EFE2C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08, Y09</w:t>
            </w:r>
          </w:p>
        </w:tc>
      </w:tr>
      <w:tr w:rsidR="00E74808" w:rsidRPr="004A1265" w14:paraId="55437B63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21AF8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harm, undetermined int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19BC5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C1C22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7084A1F4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1578A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 xml:space="preserve">Poisoning by drugs, medicaments and biological substances </w:t>
            </w:r>
            <w:r w:rsidRPr="004A1265">
              <w:rPr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8030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80.0–E98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9F339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10–Y14</w:t>
            </w:r>
          </w:p>
        </w:tc>
      </w:tr>
      <w:tr w:rsidR="00E74808" w:rsidRPr="004A1265" w14:paraId="414AD48B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FC16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, other or unspecified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A7F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8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0B9B1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19</w:t>
            </w:r>
          </w:p>
        </w:tc>
      </w:tr>
      <w:tr w:rsidR="00E74808" w:rsidRPr="004A1265" w14:paraId="04E7B1DD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8C21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Other or unspecified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A03C2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988.8, E98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EED7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33, Y34</w:t>
            </w:r>
          </w:p>
        </w:tc>
      </w:tr>
      <w:tr w:rsidR="00E74808" w:rsidRPr="004A1265" w14:paraId="634B324F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F2C66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ca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718FA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05F315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4E20D068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FE0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 by drugs, medicaments and biological substa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03480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0-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6B1566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36-T50</w:t>
            </w:r>
          </w:p>
        </w:tc>
      </w:tr>
      <w:tr w:rsidR="00E74808" w:rsidRPr="004A1265" w14:paraId="51F1DE5A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80444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oisoning, other or unspecified expo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806A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9.89, 989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6348E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65.8, T65.9</w:t>
            </w:r>
          </w:p>
        </w:tc>
      </w:tr>
      <w:tr w:rsidR="00E74808" w:rsidRPr="004A1265" w14:paraId="76C6EF0C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C0141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Other or unspecified ca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FD4B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5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1A088D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78.8, T78.9</w:t>
            </w:r>
          </w:p>
        </w:tc>
      </w:tr>
      <w:tr w:rsidR="00E74808" w:rsidRPr="004A1265" w14:paraId="1E2873E5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99D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4B2E4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9F951D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74808" w:rsidRPr="004A1265" w14:paraId="54C56E6B" w14:textId="77777777" w:rsidTr="00F90CA7">
        <w:trPr>
          <w:trHeight w:hRule="exact" w:val="284"/>
        </w:trPr>
        <w:tc>
          <w:tcPr>
            <w:tcW w:w="69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F2E37F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ll-defined, </w:t>
            </w:r>
            <w:proofErr w:type="spellStart"/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ecified</w:t>
            </w:r>
            <w:proofErr w:type="spellEnd"/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unknown cau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0E47AB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8.1–798.9, 799.89, 799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03E5E" w14:textId="77777777" w:rsidR="00E74808" w:rsidRPr="004A1265" w:rsidRDefault="00E74808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68.8, R69, R96-R99</w:t>
            </w:r>
          </w:p>
        </w:tc>
      </w:tr>
    </w:tbl>
    <w:p w14:paraId="3529E9A5" w14:textId="77777777" w:rsidR="00E74808" w:rsidRDefault="00E74808" w:rsidP="00E748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2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1265">
        <w:rPr>
          <w:rFonts w:ascii="Times New Roman" w:hAnsi="Times New Roman" w:cs="Times New Roman"/>
          <w:sz w:val="24"/>
          <w:szCs w:val="24"/>
        </w:rPr>
        <w:t xml:space="preserve"> ONS (2015), Statistical Bulletin: Deaths Related to Drug Poisoning in England and Wales 2014, p33</w:t>
      </w:r>
    </w:p>
    <w:p w14:paraId="23F53290" w14:textId="77777777" w:rsidR="00E74808" w:rsidRDefault="00E74808" w:rsidP="00E7480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BE6404" w14:textId="77777777" w:rsidR="00963B5D" w:rsidRDefault="004D3B2F"/>
    <w:sectPr w:rsidR="00963B5D" w:rsidSect="00E748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D6460" w14:textId="77777777" w:rsidR="00E74808" w:rsidRDefault="00E74808" w:rsidP="00E74808">
      <w:pPr>
        <w:spacing w:after="0" w:line="240" w:lineRule="auto"/>
      </w:pPr>
      <w:r>
        <w:separator/>
      </w:r>
    </w:p>
  </w:endnote>
  <w:endnote w:type="continuationSeparator" w:id="0">
    <w:p w14:paraId="443DC31E" w14:textId="77777777" w:rsidR="00E74808" w:rsidRDefault="00E74808" w:rsidP="00E7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CB4EE" w14:textId="77777777" w:rsidR="00E74808" w:rsidRDefault="00E74808" w:rsidP="00E74808">
      <w:pPr>
        <w:spacing w:after="0" w:line="240" w:lineRule="auto"/>
      </w:pPr>
      <w:r>
        <w:separator/>
      </w:r>
    </w:p>
  </w:footnote>
  <w:footnote w:type="continuationSeparator" w:id="0">
    <w:p w14:paraId="44E682DF" w14:textId="77777777" w:rsidR="00E74808" w:rsidRDefault="00E74808" w:rsidP="00E74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08"/>
    <w:rsid w:val="000A6896"/>
    <w:rsid w:val="00194BEF"/>
    <w:rsid w:val="00312E4F"/>
    <w:rsid w:val="004D3B2F"/>
    <w:rsid w:val="00BA2388"/>
    <w:rsid w:val="00D857B4"/>
    <w:rsid w:val="00E74808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020C19"/>
  <w15:chartTrackingRefBased/>
  <w15:docId w15:val="{85D8721E-4EA1-4C16-8C61-19355836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808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E74808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E74808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896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15T13:38:00Z</dcterms:created>
  <dcterms:modified xsi:type="dcterms:W3CDTF">2019-10-15T13:38:00Z</dcterms:modified>
</cp:coreProperties>
</file>